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F8E68" w14:textId="0729FCBD" w:rsidR="002F08BF" w:rsidRPr="009F587C" w:rsidRDefault="002F08BF" w:rsidP="002F08B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bookmarkStart w:id="0" w:name="_Hlk75510054"/>
      <w:r w:rsidRPr="009F587C">
        <w:rPr>
          <w:rFonts w:ascii="Times New Roman" w:hAnsi="Times New Roman" w:cs="Times New Roman"/>
          <w:b/>
          <w:bCs/>
          <w:color w:val="4472C4" w:themeColor="accent1"/>
        </w:rPr>
        <w:t>Supplementa</w:t>
      </w:r>
      <w:r w:rsidR="009F587C" w:rsidRPr="009F587C">
        <w:rPr>
          <w:rFonts w:ascii="Times New Roman" w:hAnsi="Times New Roman" w:cs="Times New Roman"/>
          <w:b/>
          <w:bCs/>
          <w:color w:val="4472C4" w:themeColor="accent1"/>
        </w:rPr>
        <w:t>l table</w:t>
      </w:r>
      <w:r w:rsidR="002138EC" w:rsidRPr="009F587C">
        <w:rPr>
          <w:rFonts w:ascii="Times New Roman" w:hAnsi="Times New Roman" w:cs="Times New Roman"/>
          <w:b/>
          <w:bCs/>
          <w:color w:val="4472C4" w:themeColor="accent1"/>
        </w:rPr>
        <w:t xml:space="preserve"> </w:t>
      </w:r>
      <w:r w:rsidRPr="009F587C">
        <w:rPr>
          <w:rFonts w:ascii="Times New Roman" w:hAnsi="Times New Roman" w:cs="Times New Roman"/>
          <w:b/>
          <w:bCs/>
          <w:color w:val="4472C4" w:themeColor="accent1"/>
        </w:rPr>
        <w:t>2</w:t>
      </w:r>
      <w:r w:rsidR="00B436A0">
        <w:rPr>
          <w:rFonts w:ascii="Times New Roman" w:hAnsi="Times New Roman" w:cs="Times New Roman"/>
          <w:b/>
          <w:bCs/>
          <w:color w:val="4472C4" w:themeColor="accent1"/>
        </w:rPr>
        <w:t xml:space="preserve"> (S2)</w:t>
      </w:r>
      <w:r w:rsidRPr="009F587C">
        <w:rPr>
          <w:rFonts w:ascii="Times New Roman" w:hAnsi="Times New Roman" w:cs="Times New Roman"/>
          <w:b/>
          <w:bCs/>
          <w:color w:val="4472C4" w:themeColor="accent1"/>
        </w:rPr>
        <w:t xml:space="preserve">: </w:t>
      </w:r>
      <w:r w:rsidRPr="009F587C">
        <w:rPr>
          <w:rFonts w:ascii="Times New Roman" w:eastAsia="Times New Roman" w:hAnsi="Times New Roman" w:cs="Times New Roman"/>
          <w:color w:val="000000"/>
          <w:lang w:eastAsia="en-IN"/>
        </w:rPr>
        <w:t>State-wise distribution of sample size</w:t>
      </w:r>
      <w:bookmarkEnd w:id="0"/>
    </w:p>
    <w:p w14:paraId="29649ABF" w14:textId="77777777" w:rsidR="002F08BF" w:rsidRPr="009F587C" w:rsidRDefault="002F08BF">
      <w:pPr>
        <w:rPr>
          <w:rFonts w:ascii="Times New Roman" w:hAnsi="Times New Roman" w:cs="Times New Roman"/>
        </w:rPr>
      </w:pPr>
    </w:p>
    <w:tbl>
      <w:tblPr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"/>
        <w:gridCol w:w="3201"/>
        <w:gridCol w:w="1843"/>
        <w:gridCol w:w="1560"/>
        <w:gridCol w:w="1084"/>
        <w:gridCol w:w="1035"/>
        <w:gridCol w:w="3545"/>
      </w:tblGrid>
      <w:tr w:rsidR="00A0316C" w:rsidRPr="009F587C" w14:paraId="5F8AEECB" w14:textId="16347DBD" w:rsidTr="00A0316C">
        <w:trPr>
          <w:trHeight w:val="300"/>
        </w:trPr>
        <w:tc>
          <w:tcPr>
            <w:tcW w:w="480" w:type="dxa"/>
            <w:vAlign w:val="center"/>
          </w:tcPr>
          <w:p w14:paraId="78817F71" w14:textId="1385524E" w:rsidR="00A0316C" w:rsidRPr="009F587C" w:rsidRDefault="00A0316C" w:rsidP="00542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o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5133294" w14:textId="6ADE9831" w:rsidR="00A0316C" w:rsidRPr="009F587C" w:rsidRDefault="00A0316C" w:rsidP="00542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ate/ U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884B14" w14:textId="77777777" w:rsidR="00A0316C" w:rsidRPr="009F587C" w:rsidRDefault="00A0316C" w:rsidP="00542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 registered hospital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2E38FB" w14:textId="77777777" w:rsidR="00A0316C" w:rsidRPr="009F587C" w:rsidRDefault="00A0316C" w:rsidP="00542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Target </w:t>
            </w:r>
          </w:p>
          <w:p w14:paraId="13B52D16" w14:textId="5CF95B3E" w:rsidR="00A0316C" w:rsidRPr="009F587C" w:rsidRDefault="00A0316C" w:rsidP="00542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(5% response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88F7159" w14:textId="4F1ABAB0" w:rsidR="00A0316C" w:rsidRPr="009F587C" w:rsidRDefault="00A0316C" w:rsidP="00542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chieved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1FC1A55" w14:textId="69FA4E45" w:rsidR="00A0316C" w:rsidRPr="009F587C" w:rsidRDefault="00A0316C" w:rsidP="00542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 achieved</w:t>
            </w:r>
          </w:p>
        </w:tc>
        <w:tc>
          <w:tcPr>
            <w:tcW w:w="3578" w:type="dxa"/>
            <w:vAlign w:val="center"/>
          </w:tcPr>
          <w:p w14:paraId="76C8822A" w14:textId="068D2515" w:rsidR="00A0316C" w:rsidRPr="009F587C" w:rsidRDefault="00A0316C" w:rsidP="00A03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marks</w:t>
            </w:r>
          </w:p>
        </w:tc>
      </w:tr>
      <w:tr w:rsidR="00A0316C" w:rsidRPr="009F587C" w14:paraId="4854FCFA" w14:textId="0536828B" w:rsidTr="00A0316C">
        <w:trPr>
          <w:trHeight w:val="300"/>
        </w:trPr>
        <w:tc>
          <w:tcPr>
            <w:tcW w:w="480" w:type="dxa"/>
            <w:vAlign w:val="bottom"/>
          </w:tcPr>
          <w:p w14:paraId="5DDAB0A3" w14:textId="5AD6A594" w:rsidR="00A0316C" w:rsidRPr="009F587C" w:rsidRDefault="00A0316C" w:rsidP="00542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FF7B942" w14:textId="4F3A274E" w:rsidR="00A0316C" w:rsidRPr="009F587C" w:rsidRDefault="00A0316C" w:rsidP="00542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8B1F2D" w14:textId="683AED23" w:rsidR="00A0316C" w:rsidRPr="009F587C" w:rsidRDefault="00A0316C" w:rsidP="00542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37C11D" w14:textId="4C760FC1" w:rsidR="00A0316C" w:rsidRPr="009F587C" w:rsidRDefault="00A0316C" w:rsidP="00542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EF83F1D" w14:textId="1115A6A8" w:rsidR="00A0316C" w:rsidRPr="009F587C" w:rsidRDefault="00A0316C" w:rsidP="00542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49A239D" w14:textId="5A7B972F" w:rsidR="00A0316C" w:rsidRPr="009F587C" w:rsidRDefault="00A0316C" w:rsidP="00542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0</w:t>
            </w:r>
          </w:p>
        </w:tc>
        <w:tc>
          <w:tcPr>
            <w:tcW w:w="3578" w:type="dxa"/>
          </w:tcPr>
          <w:p w14:paraId="173AB696" w14:textId="43C32B8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21ADEFF8" w14:textId="427B52C9" w:rsidTr="00A0316C">
        <w:trPr>
          <w:trHeight w:val="300"/>
        </w:trPr>
        <w:tc>
          <w:tcPr>
            <w:tcW w:w="480" w:type="dxa"/>
            <w:vAlign w:val="bottom"/>
          </w:tcPr>
          <w:p w14:paraId="77B06442" w14:textId="779AF84D" w:rsidR="00A0316C" w:rsidRPr="009F587C" w:rsidRDefault="00A0316C" w:rsidP="00542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F79CC79" w14:textId="5BAE98AC" w:rsidR="00A0316C" w:rsidRPr="009F587C" w:rsidRDefault="00A0316C" w:rsidP="00542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unachal Prades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A62CFF" w14:textId="01A9D1BD" w:rsidR="00A0316C" w:rsidRPr="009F587C" w:rsidRDefault="00A0316C" w:rsidP="00542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193A55" w14:textId="2AB36C15" w:rsidR="00A0316C" w:rsidRPr="009F587C" w:rsidRDefault="00A0316C" w:rsidP="00542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ADFA6EC" w14:textId="5E61DEEC" w:rsidR="00A0316C" w:rsidRPr="009F587C" w:rsidRDefault="00A0316C" w:rsidP="00542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1136F9F" w14:textId="26062E9B" w:rsidR="00A0316C" w:rsidRPr="009F587C" w:rsidRDefault="00A0316C" w:rsidP="00542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1023CF00" w14:textId="324651FD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ubbed with NE states</w:t>
            </w:r>
          </w:p>
        </w:tc>
      </w:tr>
      <w:tr w:rsidR="00A0316C" w:rsidRPr="009F587C" w14:paraId="225194FF" w14:textId="48C8EEA5" w:rsidTr="00A0316C">
        <w:trPr>
          <w:trHeight w:val="300"/>
        </w:trPr>
        <w:tc>
          <w:tcPr>
            <w:tcW w:w="480" w:type="dxa"/>
            <w:vAlign w:val="bottom"/>
          </w:tcPr>
          <w:p w14:paraId="28836364" w14:textId="0F34A480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8DBC254" w14:textId="0A8F182D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sa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BAE410" w14:textId="2BA40ED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CC0198" w14:textId="19C68ED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265FE82" w14:textId="0DCFB2AB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DE19659" w14:textId="28767ED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.0</w:t>
            </w:r>
          </w:p>
        </w:tc>
        <w:tc>
          <w:tcPr>
            <w:tcW w:w="3578" w:type="dxa"/>
          </w:tcPr>
          <w:p w14:paraId="5F77F9E5" w14:textId="72F80A01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64F096A5" w14:textId="18BAAABF" w:rsidTr="00A0316C">
        <w:trPr>
          <w:trHeight w:val="300"/>
        </w:trPr>
        <w:tc>
          <w:tcPr>
            <w:tcW w:w="480" w:type="dxa"/>
            <w:vAlign w:val="bottom"/>
          </w:tcPr>
          <w:p w14:paraId="4161E5BC" w14:textId="71978628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ECDCB1C" w14:textId="18EFB838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h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F5CE29" w14:textId="6A8E5A1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F2BE55" w14:textId="6994DF2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A7C88A3" w14:textId="75D5B21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692B32D" w14:textId="03F9246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7</w:t>
            </w:r>
          </w:p>
        </w:tc>
        <w:tc>
          <w:tcPr>
            <w:tcW w:w="3578" w:type="dxa"/>
          </w:tcPr>
          <w:p w14:paraId="4C353216" w14:textId="30A4B875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30A85287" w14:textId="2FCF4185" w:rsidTr="00A0316C">
        <w:trPr>
          <w:trHeight w:val="300"/>
        </w:trPr>
        <w:tc>
          <w:tcPr>
            <w:tcW w:w="480" w:type="dxa"/>
            <w:vAlign w:val="bottom"/>
          </w:tcPr>
          <w:p w14:paraId="05D0F6A4" w14:textId="5D02AD8E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CD014D9" w14:textId="2D06A061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hattisgar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BCD206" w14:textId="20DDA0E6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D2207F" w14:textId="4CDCD3BA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3358CB0" w14:textId="53EADDC7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8633300" w14:textId="7E81FECA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1.8</w:t>
            </w:r>
          </w:p>
        </w:tc>
        <w:tc>
          <w:tcPr>
            <w:tcW w:w="3578" w:type="dxa"/>
          </w:tcPr>
          <w:p w14:paraId="3D1168C1" w14:textId="3A453027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0A2ACFBE" w14:textId="5FEC7AFE" w:rsidTr="00A0316C">
        <w:trPr>
          <w:trHeight w:val="300"/>
        </w:trPr>
        <w:tc>
          <w:tcPr>
            <w:tcW w:w="480" w:type="dxa"/>
            <w:vAlign w:val="bottom"/>
          </w:tcPr>
          <w:p w14:paraId="62BE65A4" w14:textId="4AC918B2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472E27B" w14:textId="361FBAB0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674F92" w14:textId="78C5A95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644112" w14:textId="56508236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5212FBF" w14:textId="4084DB1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53194EA" w14:textId="2437C9D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0E375C09" w14:textId="0B55253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3C2D750F" w14:textId="7CD27F1C" w:rsidTr="00A0316C">
        <w:trPr>
          <w:trHeight w:val="300"/>
        </w:trPr>
        <w:tc>
          <w:tcPr>
            <w:tcW w:w="480" w:type="dxa"/>
            <w:vAlign w:val="bottom"/>
          </w:tcPr>
          <w:p w14:paraId="7C80F78B" w14:textId="1FC5450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77073E2" w14:textId="471630B9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jara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1A5FFF" w14:textId="0311B72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E18AA3" w14:textId="440709A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D905041" w14:textId="0BF46EC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4639A91" w14:textId="58C258E0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5</w:t>
            </w:r>
          </w:p>
        </w:tc>
        <w:tc>
          <w:tcPr>
            <w:tcW w:w="3578" w:type="dxa"/>
          </w:tcPr>
          <w:p w14:paraId="32635E11" w14:textId="5C8212D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1641873A" w14:textId="291C869F" w:rsidTr="00A0316C">
        <w:trPr>
          <w:trHeight w:val="300"/>
        </w:trPr>
        <w:tc>
          <w:tcPr>
            <w:tcW w:w="480" w:type="dxa"/>
            <w:vAlign w:val="bottom"/>
          </w:tcPr>
          <w:p w14:paraId="3C27BC1E" w14:textId="6DF5C148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6F085C2" w14:textId="3462AFA2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rya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483DFD" w14:textId="074EE7C5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7EFCF0" w14:textId="1608B846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CBA377C" w14:textId="67B4863A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EEF8803" w14:textId="57209B27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46655070" w14:textId="051983BF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1EBF8579" w14:textId="37CBA7E3" w:rsidTr="00A0316C">
        <w:trPr>
          <w:trHeight w:val="300"/>
        </w:trPr>
        <w:tc>
          <w:tcPr>
            <w:tcW w:w="480" w:type="dxa"/>
            <w:vAlign w:val="bottom"/>
          </w:tcPr>
          <w:p w14:paraId="57EF3F0E" w14:textId="0804D9A7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ED6F05" w14:textId="5A37D9C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machal Prades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C90070" w14:textId="41BF455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2298A4" w14:textId="36BB4F8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54677C9" w14:textId="179C8094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B6E3A4E" w14:textId="3C42AE42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1AF48915" w14:textId="3EDFEE5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2D3F69D7" w14:textId="323BA766" w:rsidTr="00A0316C">
        <w:trPr>
          <w:trHeight w:val="300"/>
        </w:trPr>
        <w:tc>
          <w:tcPr>
            <w:tcW w:w="480" w:type="dxa"/>
            <w:vAlign w:val="bottom"/>
          </w:tcPr>
          <w:p w14:paraId="5832D0BF" w14:textId="3D1E7DC3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4704335" w14:textId="312A9521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ammu and Kashmi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CF1056" w14:textId="4B1B4857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B2830B" w14:textId="220F8BF7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E5A01A1" w14:textId="4BCACDC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DFD6603" w14:textId="09B210A6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3591B372" w14:textId="2FC80D33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3B10CE72" w14:textId="319DE984" w:rsidTr="00A0316C">
        <w:trPr>
          <w:trHeight w:val="300"/>
        </w:trPr>
        <w:tc>
          <w:tcPr>
            <w:tcW w:w="480" w:type="dxa"/>
            <w:vAlign w:val="bottom"/>
          </w:tcPr>
          <w:p w14:paraId="16E7ACD8" w14:textId="55CB6E1E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4CC348B" w14:textId="0E86BE3A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harkhan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08B7B9" w14:textId="452BF35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7D1E88" w14:textId="0A967AEB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1091794" w14:textId="08944AF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4DA703E" w14:textId="52A1F8B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.7</w:t>
            </w:r>
          </w:p>
        </w:tc>
        <w:tc>
          <w:tcPr>
            <w:tcW w:w="3578" w:type="dxa"/>
          </w:tcPr>
          <w:p w14:paraId="12144346" w14:textId="28AF25D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11ED0921" w14:textId="2E65917F" w:rsidTr="00A0316C">
        <w:trPr>
          <w:trHeight w:val="300"/>
        </w:trPr>
        <w:tc>
          <w:tcPr>
            <w:tcW w:w="480" w:type="dxa"/>
            <w:vAlign w:val="bottom"/>
          </w:tcPr>
          <w:p w14:paraId="08ACE3E9" w14:textId="784C4B4A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ECCAFAD" w14:textId="183336E0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rnatak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C4588" w14:textId="728F1235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844967" w14:textId="0ED700FA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500A37A" w14:textId="5211639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48C357F" w14:textId="0FAE0DE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2</w:t>
            </w:r>
          </w:p>
        </w:tc>
        <w:tc>
          <w:tcPr>
            <w:tcW w:w="3578" w:type="dxa"/>
          </w:tcPr>
          <w:p w14:paraId="098B9067" w14:textId="624B4115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1D519D60" w14:textId="4A2F7C09" w:rsidTr="00A0316C">
        <w:trPr>
          <w:trHeight w:val="300"/>
        </w:trPr>
        <w:tc>
          <w:tcPr>
            <w:tcW w:w="480" w:type="dxa"/>
            <w:vAlign w:val="bottom"/>
          </w:tcPr>
          <w:p w14:paraId="6040743D" w14:textId="21F14048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D83EF1C" w14:textId="0D3BB584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eral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78E0E2" w14:textId="49DF4E74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582488" w14:textId="027AE91B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97E3480" w14:textId="766B9AE7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9B0C3BA" w14:textId="5D8CCC2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1AB63D17" w14:textId="7C0CA143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2DB24D4C" w14:textId="5C524A56" w:rsidTr="00A0316C">
        <w:trPr>
          <w:trHeight w:val="300"/>
        </w:trPr>
        <w:tc>
          <w:tcPr>
            <w:tcW w:w="480" w:type="dxa"/>
            <w:vAlign w:val="bottom"/>
          </w:tcPr>
          <w:p w14:paraId="6BF714E8" w14:textId="3F3BE14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F0F2771" w14:textId="7C5925FB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dhya Prades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690366" w14:textId="0EED68C4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B448BB" w14:textId="4CF41D46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556FE41" w14:textId="34A3254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564F907" w14:textId="76535C81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5BFA9ACF" w14:textId="0B9370FE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3CE3B3ED" w14:textId="3811E1AC" w:rsidTr="00A0316C">
        <w:trPr>
          <w:trHeight w:val="300"/>
        </w:trPr>
        <w:tc>
          <w:tcPr>
            <w:tcW w:w="480" w:type="dxa"/>
            <w:vAlign w:val="bottom"/>
          </w:tcPr>
          <w:p w14:paraId="2DCD095D" w14:textId="773F03F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C4C2897" w14:textId="55D49D10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harasht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BDE361" w14:textId="34EFDD2A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C8AE66" w14:textId="50AD5603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0D72E56" w14:textId="66B4F22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A196FD2" w14:textId="0E2B6731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210B6199" w14:textId="3262783F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0B799B56" w14:textId="4CABE374" w:rsidTr="00A0316C">
        <w:trPr>
          <w:trHeight w:val="300"/>
        </w:trPr>
        <w:tc>
          <w:tcPr>
            <w:tcW w:w="480" w:type="dxa"/>
            <w:vAlign w:val="bottom"/>
          </w:tcPr>
          <w:p w14:paraId="785FE3ED" w14:textId="4787EF0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67A6B3C" w14:textId="718D3787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ipu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709200" w14:textId="5629AED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9DBC20" w14:textId="05F0766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C470553" w14:textId="779E88F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BA3F1A1" w14:textId="75056421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7941ADCE" w14:textId="747B8F4A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ubbed with NE states</w:t>
            </w:r>
          </w:p>
        </w:tc>
      </w:tr>
      <w:tr w:rsidR="00A0316C" w:rsidRPr="009F587C" w14:paraId="36BA6E81" w14:textId="67B5C1C7" w:rsidTr="00A0316C">
        <w:trPr>
          <w:trHeight w:val="300"/>
        </w:trPr>
        <w:tc>
          <w:tcPr>
            <w:tcW w:w="480" w:type="dxa"/>
            <w:vAlign w:val="bottom"/>
          </w:tcPr>
          <w:p w14:paraId="5B292F7E" w14:textId="44E9A05B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348F0CE" w14:textId="1218FD09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ghalay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B0260" w14:textId="73F449B5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A6FA29" w14:textId="4608FFAB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8D7D634" w14:textId="11778F67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B416488" w14:textId="4FBD2EA7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42D7D891" w14:textId="64C506B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ubbed with NE states</w:t>
            </w:r>
          </w:p>
        </w:tc>
      </w:tr>
      <w:tr w:rsidR="00A0316C" w:rsidRPr="009F587C" w14:paraId="1DBD31FA" w14:textId="6D9C1461" w:rsidTr="00A0316C">
        <w:trPr>
          <w:trHeight w:val="300"/>
        </w:trPr>
        <w:tc>
          <w:tcPr>
            <w:tcW w:w="480" w:type="dxa"/>
            <w:vAlign w:val="bottom"/>
          </w:tcPr>
          <w:p w14:paraId="3BFC9A97" w14:textId="51B9A178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92E0E13" w14:textId="31C3F254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zora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DEC61E" w14:textId="020E42AB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63573A" w14:textId="0B676B96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D15F5E0" w14:textId="533553A0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E86A037" w14:textId="123442E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17C6C80C" w14:textId="7C111B14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ubbed with NE states</w:t>
            </w:r>
          </w:p>
        </w:tc>
      </w:tr>
      <w:tr w:rsidR="00A0316C" w:rsidRPr="009F587C" w14:paraId="2BBBDFE9" w14:textId="3FF5431C" w:rsidTr="00A0316C">
        <w:trPr>
          <w:trHeight w:val="300"/>
        </w:trPr>
        <w:tc>
          <w:tcPr>
            <w:tcW w:w="480" w:type="dxa"/>
            <w:vAlign w:val="bottom"/>
          </w:tcPr>
          <w:p w14:paraId="36702E62" w14:textId="59744D5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E330F0B" w14:textId="5111739B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galan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D5274A" w14:textId="2650230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50F2F7" w14:textId="5F4D1963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785A03C" w14:textId="78654B2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C60E19B" w14:textId="07486B72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3F1C5F57" w14:textId="7C5703AB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ubbed with NE states</w:t>
            </w:r>
          </w:p>
        </w:tc>
      </w:tr>
      <w:tr w:rsidR="00A0316C" w:rsidRPr="009F587C" w14:paraId="21159D47" w14:textId="3E826219" w:rsidTr="00A0316C">
        <w:trPr>
          <w:trHeight w:val="300"/>
        </w:trPr>
        <w:tc>
          <w:tcPr>
            <w:tcW w:w="480" w:type="dxa"/>
            <w:vAlign w:val="bottom"/>
          </w:tcPr>
          <w:p w14:paraId="6A6ADBA5" w14:textId="5DC7C6CA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189B6FF" w14:textId="63861344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dish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3E4E2B" w14:textId="2FAC2EF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49B94A" w14:textId="62E6759A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756147D" w14:textId="66453DD3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C5CD9A0" w14:textId="01BC6D9B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2AFA3C97" w14:textId="37593EB0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cluded: Not participating in ABY</w:t>
            </w:r>
          </w:p>
        </w:tc>
      </w:tr>
      <w:tr w:rsidR="00A0316C" w:rsidRPr="009F587C" w14:paraId="1BE72046" w14:textId="5CF328B9" w:rsidTr="00A0316C">
        <w:trPr>
          <w:trHeight w:val="300"/>
        </w:trPr>
        <w:tc>
          <w:tcPr>
            <w:tcW w:w="480" w:type="dxa"/>
            <w:vAlign w:val="bottom"/>
          </w:tcPr>
          <w:p w14:paraId="672BCB4B" w14:textId="5422187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53F7194" w14:textId="16A8B787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nja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50ADC" w14:textId="3D3736E4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AEA0CB" w14:textId="14A5594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25B63CA" w14:textId="3F1CCDF0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7100044" w14:textId="7BEE80E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776E2010" w14:textId="11195F44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49ACAC9D" w14:textId="56D1045E" w:rsidTr="00A0316C">
        <w:trPr>
          <w:trHeight w:val="300"/>
        </w:trPr>
        <w:tc>
          <w:tcPr>
            <w:tcW w:w="480" w:type="dxa"/>
            <w:vAlign w:val="bottom"/>
          </w:tcPr>
          <w:p w14:paraId="550552ED" w14:textId="3B1141FB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CCDE2AB" w14:textId="18C6E271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jasth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7D674D" w14:textId="4120822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F0E31E" w14:textId="5C89836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E45D02F" w14:textId="41CB8DD1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750968E" w14:textId="2951FE1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2BA15C0C" w14:textId="1568738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0D3FBE2D" w14:textId="6855004A" w:rsidTr="00A0316C">
        <w:trPr>
          <w:trHeight w:val="300"/>
        </w:trPr>
        <w:tc>
          <w:tcPr>
            <w:tcW w:w="480" w:type="dxa"/>
            <w:vAlign w:val="bottom"/>
          </w:tcPr>
          <w:p w14:paraId="072549E8" w14:textId="201D0F3B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066D383" w14:textId="5C8F3BE3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kki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CCFF37" w14:textId="632837B3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67A46A" w14:textId="741F155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51B7101" w14:textId="234B77F4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8CAF5AD" w14:textId="05A2AB9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1FF8FF1C" w14:textId="23B6BAD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ubbed with NE states</w:t>
            </w:r>
          </w:p>
        </w:tc>
      </w:tr>
      <w:tr w:rsidR="00A0316C" w:rsidRPr="009F587C" w14:paraId="387134D1" w14:textId="2E5FA20D" w:rsidTr="00A0316C">
        <w:trPr>
          <w:trHeight w:val="300"/>
        </w:trPr>
        <w:tc>
          <w:tcPr>
            <w:tcW w:w="480" w:type="dxa"/>
            <w:vAlign w:val="bottom"/>
          </w:tcPr>
          <w:p w14:paraId="1F9CA2E7" w14:textId="15DE0422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16F6D08" w14:textId="70AEF5D7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mil Nadu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B6BDF3" w14:textId="1BDF6DD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A1D84A" w14:textId="7DC9AD1B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EF34D86" w14:textId="321001B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6F1E1D2" w14:textId="6E78A3E4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25D88E23" w14:textId="2DAEC5F4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19DF65FA" w14:textId="7FD19E24" w:rsidTr="00A0316C">
        <w:trPr>
          <w:trHeight w:val="300"/>
        </w:trPr>
        <w:tc>
          <w:tcPr>
            <w:tcW w:w="480" w:type="dxa"/>
            <w:vAlign w:val="bottom"/>
          </w:tcPr>
          <w:p w14:paraId="58264DFD" w14:textId="01513A9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lastRenderedPageBreak/>
              <w:t>25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0415C2" w14:textId="6945821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langa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39988" w14:textId="3DCB7EE2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E5B905" w14:textId="2A425934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AF7BAA6" w14:textId="0F3E159B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CC0573C" w14:textId="44E1E3FA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27ACCB95" w14:textId="1D71F4A3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cluded: Not participating in ABY</w:t>
            </w:r>
          </w:p>
        </w:tc>
      </w:tr>
      <w:tr w:rsidR="00A0316C" w:rsidRPr="009F587C" w14:paraId="71C5D00F" w14:textId="2B0ADA63" w:rsidTr="00A0316C">
        <w:trPr>
          <w:trHeight w:val="300"/>
        </w:trPr>
        <w:tc>
          <w:tcPr>
            <w:tcW w:w="480" w:type="dxa"/>
            <w:vAlign w:val="bottom"/>
          </w:tcPr>
          <w:p w14:paraId="7524872B" w14:textId="244142BE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A57DEBF" w14:textId="29B5A1C9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pu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08FE56" w14:textId="4F603E1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11DE84" w14:textId="2CD01A4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4924D6A" w14:textId="2AA92AC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BB09EB7" w14:textId="2F15BD11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0.0</w:t>
            </w:r>
          </w:p>
        </w:tc>
        <w:tc>
          <w:tcPr>
            <w:tcW w:w="3578" w:type="dxa"/>
          </w:tcPr>
          <w:p w14:paraId="5A68D7D6" w14:textId="4E8F1B24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ubbed with NE states</w:t>
            </w:r>
          </w:p>
        </w:tc>
      </w:tr>
      <w:tr w:rsidR="00A0316C" w:rsidRPr="009F587C" w14:paraId="1F08744E" w14:textId="032D1EB6" w:rsidTr="00A0316C">
        <w:trPr>
          <w:trHeight w:val="300"/>
        </w:trPr>
        <w:tc>
          <w:tcPr>
            <w:tcW w:w="480" w:type="dxa"/>
            <w:vAlign w:val="bottom"/>
          </w:tcPr>
          <w:p w14:paraId="7EF3D577" w14:textId="76AA39FB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CCBB9C6" w14:textId="3CFCE550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ttarakhan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A2B12E" w14:textId="12F3991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73F9CC" w14:textId="5A32EB42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642B08C" w14:textId="12AB3BF1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77BAF7F" w14:textId="56A1723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0</w:t>
            </w:r>
          </w:p>
        </w:tc>
        <w:tc>
          <w:tcPr>
            <w:tcW w:w="3578" w:type="dxa"/>
          </w:tcPr>
          <w:p w14:paraId="74FFEA28" w14:textId="53F66227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3CD8D345" w14:textId="18C6E9A9" w:rsidTr="00A0316C">
        <w:trPr>
          <w:trHeight w:val="300"/>
        </w:trPr>
        <w:tc>
          <w:tcPr>
            <w:tcW w:w="480" w:type="dxa"/>
            <w:vAlign w:val="bottom"/>
          </w:tcPr>
          <w:p w14:paraId="27541E9F" w14:textId="7B7F380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2628DA9" w14:textId="021678AE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ttar Prades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E13E26" w14:textId="7E4A3BA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1A02A9" w14:textId="36AEB922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DE4D27B" w14:textId="0E498B73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E6B7E4B" w14:textId="20C1AEC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1</w:t>
            </w:r>
          </w:p>
        </w:tc>
        <w:tc>
          <w:tcPr>
            <w:tcW w:w="3578" w:type="dxa"/>
          </w:tcPr>
          <w:p w14:paraId="21FEBCCE" w14:textId="2E205539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39722B29" w14:textId="449DFE75" w:rsidTr="00A0316C">
        <w:trPr>
          <w:trHeight w:val="300"/>
        </w:trPr>
        <w:tc>
          <w:tcPr>
            <w:tcW w:w="480" w:type="dxa"/>
            <w:vAlign w:val="bottom"/>
          </w:tcPr>
          <w:p w14:paraId="415A060A" w14:textId="5A960F22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52DD79B" w14:textId="5E16AE2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est Beng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B53179" w14:textId="25943CE7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37B279" w14:textId="3AE9D05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7C67251" w14:textId="75D5BD22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31C8DA1" w14:textId="72D34B06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3.3</w:t>
            </w:r>
          </w:p>
        </w:tc>
        <w:tc>
          <w:tcPr>
            <w:tcW w:w="3578" w:type="dxa"/>
          </w:tcPr>
          <w:p w14:paraId="7C379D40" w14:textId="660E1793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cluded: Not participating in ABY</w:t>
            </w:r>
          </w:p>
        </w:tc>
      </w:tr>
      <w:tr w:rsidR="00A0316C" w:rsidRPr="009F587C" w14:paraId="447C7A9D" w14:textId="7C989CC7" w:rsidTr="00A0316C">
        <w:trPr>
          <w:trHeight w:val="300"/>
        </w:trPr>
        <w:tc>
          <w:tcPr>
            <w:tcW w:w="480" w:type="dxa"/>
            <w:vAlign w:val="bottom"/>
          </w:tcPr>
          <w:p w14:paraId="4ED65394" w14:textId="49CF5F0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 w14:paraId="6BEE9D48" w14:textId="16DF3CF9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ndigar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14C7BF" w14:textId="755C4795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43FB625" w14:textId="736E3B3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1B3B4F0F" w14:textId="4F5DA0F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4D54ACF8" w14:textId="641582C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05C37A4E" w14:textId="4BF350A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ubbed with Punjab</w:t>
            </w:r>
          </w:p>
        </w:tc>
      </w:tr>
      <w:tr w:rsidR="00A0316C" w:rsidRPr="009F587C" w14:paraId="52F00C06" w14:textId="3737A720" w:rsidTr="00A0316C">
        <w:trPr>
          <w:trHeight w:val="300"/>
        </w:trPr>
        <w:tc>
          <w:tcPr>
            <w:tcW w:w="480" w:type="dxa"/>
            <w:vAlign w:val="bottom"/>
          </w:tcPr>
          <w:p w14:paraId="3AB4A81E" w14:textId="337E2514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 w14:paraId="7678AEAD" w14:textId="6DBC6B6B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Delhi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D2144B" w14:textId="5BD59EC0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C613506" w14:textId="5B352CC4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283BEE5D" w14:textId="708F733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E342EB1" w14:textId="4844056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6.7</w:t>
            </w:r>
          </w:p>
        </w:tc>
        <w:tc>
          <w:tcPr>
            <w:tcW w:w="3578" w:type="dxa"/>
          </w:tcPr>
          <w:p w14:paraId="6D135794" w14:textId="4B80D094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20051CE9" w14:textId="1A13CA9E" w:rsidTr="00A0316C">
        <w:trPr>
          <w:trHeight w:val="300"/>
        </w:trPr>
        <w:tc>
          <w:tcPr>
            <w:tcW w:w="480" w:type="dxa"/>
            <w:vAlign w:val="bottom"/>
          </w:tcPr>
          <w:p w14:paraId="508BE52E" w14:textId="09614251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 w14:paraId="5E0A2635" w14:textId="10B9D829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ducher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68ABE6" w14:textId="41480252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8977EEE" w14:textId="14575F60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26ED4B47" w14:textId="5453B5F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786D9BF6" w14:textId="7C7D0D8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3578" w:type="dxa"/>
          </w:tcPr>
          <w:p w14:paraId="0450E100" w14:textId="27CEA4B8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cluded</w:t>
            </w:r>
          </w:p>
        </w:tc>
      </w:tr>
      <w:tr w:rsidR="00A0316C" w:rsidRPr="009F587C" w14:paraId="1BD94872" w14:textId="2DD4690F" w:rsidTr="00A0316C">
        <w:trPr>
          <w:trHeight w:val="300"/>
        </w:trPr>
        <w:tc>
          <w:tcPr>
            <w:tcW w:w="480" w:type="dxa"/>
            <w:vAlign w:val="bottom"/>
          </w:tcPr>
          <w:p w14:paraId="41FC33CA" w14:textId="7339CCED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 w14:paraId="7F32E9E3" w14:textId="2A9C74D0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kshadwee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43A219" w14:textId="58CD9B63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AE8401" w14:textId="3E4AC5E2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020AFBED" w14:textId="7F28F1DC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7A6F533D" w14:textId="2E53669D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3578" w:type="dxa"/>
          </w:tcPr>
          <w:p w14:paraId="48CF36CC" w14:textId="7E19E4E5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cluded: no response</w:t>
            </w:r>
          </w:p>
        </w:tc>
      </w:tr>
      <w:tr w:rsidR="00A0316C" w:rsidRPr="009F587C" w14:paraId="160FCDE5" w14:textId="5075FB7D" w:rsidTr="00A0316C">
        <w:trPr>
          <w:trHeight w:val="300"/>
        </w:trPr>
        <w:tc>
          <w:tcPr>
            <w:tcW w:w="480" w:type="dxa"/>
            <w:vAlign w:val="bottom"/>
          </w:tcPr>
          <w:p w14:paraId="6DB9EDBD" w14:textId="0B77A673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 w14:paraId="79BCFC93" w14:textId="67D90B48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daman and Nicobar Island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329853" w14:textId="714A3962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A0A8AFC" w14:textId="542040B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1182AF6E" w14:textId="193EFB68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5D90C62E" w14:textId="414267A0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3578" w:type="dxa"/>
          </w:tcPr>
          <w:p w14:paraId="593DB9E8" w14:textId="3A4B644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cluded: no response</w:t>
            </w:r>
          </w:p>
        </w:tc>
      </w:tr>
      <w:tr w:rsidR="00A0316C" w:rsidRPr="009F587C" w14:paraId="0A791728" w14:textId="3011EEC5" w:rsidTr="00A0316C">
        <w:trPr>
          <w:trHeight w:val="300"/>
        </w:trPr>
        <w:tc>
          <w:tcPr>
            <w:tcW w:w="480" w:type="dxa"/>
            <w:vAlign w:val="bottom"/>
          </w:tcPr>
          <w:p w14:paraId="580EDD84" w14:textId="0839311E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 w14:paraId="775A9557" w14:textId="0D684082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dar and Nagar Havel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2031EC" w14:textId="78BB989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3282CBD" w14:textId="7C420049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074907C2" w14:textId="478C7AB7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7BB60B1" w14:textId="5A968951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3578" w:type="dxa"/>
          </w:tcPr>
          <w:p w14:paraId="3B01CE37" w14:textId="718FFE1C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cluded: no response</w:t>
            </w:r>
          </w:p>
        </w:tc>
      </w:tr>
      <w:tr w:rsidR="00A0316C" w:rsidRPr="009F587C" w14:paraId="3E976F92" w14:textId="4F50D4DE" w:rsidTr="00A0316C">
        <w:trPr>
          <w:trHeight w:val="300"/>
        </w:trPr>
        <w:tc>
          <w:tcPr>
            <w:tcW w:w="480" w:type="dxa"/>
            <w:vAlign w:val="bottom"/>
          </w:tcPr>
          <w:p w14:paraId="4EE85219" w14:textId="151E0D3D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 w14:paraId="627A1D7D" w14:textId="23E432CF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man and Diu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CA3AF3" w14:textId="6CA755EE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6443D64" w14:textId="7847151B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42F3F940" w14:textId="0D377F30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24ADE784" w14:textId="0091826F" w:rsidR="00A0316C" w:rsidRPr="009F587C" w:rsidRDefault="00A0316C" w:rsidP="00A03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3578" w:type="dxa"/>
          </w:tcPr>
          <w:p w14:paraId="6B032E06" w14:textId="714B8C16" w:rsidR="00A0316C" w:rsidRPr="009F587C" w:rsidRDefault="00A0316C" w:rsidP="00A03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cluded: no response</w:t>
            </w:r>
          </w:p>
        </w:tc>
      </w:tr>
      <w:tr w:rsidR="00A0316C" w:rsidRPr="009F587C" w14:paraId="52E1DBB4" w14:textId="7409932A" w:rsidTr="00A0316C">
        <w:trPr>
          <w:trHeight w:val="300"/>
        </w:trPr>
        <w:tc>
          <w:tcPr>
            <w:tcW w:w="480" w:type="dxa"/>
          </w:tcPr>
          <w:p w14:paraId="0D49AE74" w14:textId="77777777" w:rsidR="00A0316C" w:rsidRPr="009F587C" w:rsidRDefault="00A0316C" w:rsidP="00CB3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52A00BDB" w14:textId="41A26000" w:rsidR="00A0316C" w:rsidRPr="009F587C" w:rsidRDefault="00A0316C" w:rsidP="00CB3C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F3A5E6" w14:textId="6094705C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20,3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30647C" w14:textId="646E34C9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1,02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18BD386" w14:textId="0440FE76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96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C3E7381" w14:textId="4CC11F5A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94.2</w:t>
            </w:r>
          </w:p>
        </w:tc>
        <w:tc>
          <w:tcPr>
            <w:tcW w:w="3578" w:type="dxa"/>
          </w:tcPr>
          <w:p w14:paraId="2E5F9D2F" w14:textId="77777777" w:rsidR="00A0316C" w:rsidRPr="009F587C" w:rsidRDefault="00A0316C" w:rsidP="00A03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0316C" w:rsidRPr="009F587C" w14:paraId="6256780A" w14:textId="77777777" w:rsidTr="00A0316C">
        <w:trPr>
          <w:trHeight w:val="300"/>
        </w:trPr>
        <w:tc>
          <w:tcPr>
            <w:tcW w:w="480" w:type="dxa"/>
          </w:tcPr>
          <w:p w14:paraId="10C7CE0B" w14:textId="77777777" w:rsidR="00A0316C" w:rsidRPr="009F587C" w:rsidRDefault="00A0316C" w:rsidP="00CB3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201" w:type="dxa"/>
            <w:shd w:val="clear" w:color="auto" w:fill="auto"/>
            <w:noWrap/>
            <w:vAlign w:val="bottom"/>
          </w:tcPr>
          <w:p w14:paraId="5C383D55" w14:textId="48B35F82" w:rsidR="00A0316C" w:rsidRPr="009F587C" w:rsidRDefault="00A0316C" w:rsidP="00CB3C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cluded in analysi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95CEB3" w14:textId="7F8904BB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20,20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227ADA7" w14:textId="0B53DE8C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1,01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373DA6A0" w14:textId="260FEC85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954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532E227D" w14:textId="77777777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78" w:type="dxa"/>
          </w:tcPr>
          <w:p w14:paraId="2BEDF180" w14:textId="77777777" w:rsidR="00A0316C" w:rsidRPr="009F587C" w:rsidRDefault="00A0316C" w:rsidP="00A03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0316C" w:rsidRPr="009F587C" w14:paraId="0E638A0B" w14:textId="77777777" w:rsidTr="00A0316C">
        <w:trPr>
          <w:trHeight w:val="300"/>
        </w:trPr>
        <w:tc>
          <w:tcPr>
            <w:tcW w:w="480" w:type="dxa"/>
          </w:tcPr>
          <w:p w14:paraId="5DC15D30" w14:textId="77777777" w:rsidR="00A0316C" w:rsidRPr="009F587C" w:rsidRDefault="00A0316C" w:rsidP="00CB3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201" w:type="dxa"/>
            <w:shd w:val="clear" w:color="auto" w:fill="auto"/>
            <w:noWrap/>
            <w:vAlign w:val="bottom"/>
          </w:tcPr>
          <w:p w14:paraId="5E20DF5D" w14:textId="7463EFC7" w:rsidR="00A0316C" w:rsidRPr="009F587C" w:rsidRDefault="00A0316C" w:rsidP="00CB3C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F58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xcluded from analysi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E25E653" w14:textId="5774A54E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14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01DB6F" w14:textId="30F673D5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054C3700" w14:textId="79C68BB1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587C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57E6B046" w14:textId="77777777" w:rsidR="00A0316C" w:rsidRPr="009F587C" w:rsidRDefault="00A0316C" w:rsidP="00CB3C3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78" w:type="dxa"/>
          </w:tcPr>
          <w:p w14:paraId="48054CE3" w14:textId="77777777" w:rsidR="00A0316C" w:rsidRPr="009F587C" w:rsidRDefault="00A0316C" w:rsidP="00A03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39339EBC" w14:textId="77777777" w:rsidR="002F08BF" w:rsidRPr="009F587C" w:rsidRDefault="002F08BF">
      <w:pPr>
        <w:rPr>
          <w:rFonts w:ascii="Times New Roman" w:hAnsi="Times New Roman" w:cs="Times New Roman"/>
        </w:rPr>
      </w:pPr>
    </w:p>
    <w:sectPr w:rsidR="002F08BF" w:rsidRPr="009F587C" w:rsidSect="00A031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8BF"/>
    <w:rsid w:val="002138EC"/>
    <w:rsid w:val="002A08F4"/>
    <w:rsid w:val="002F08BF"/>
    <w:rsid w:val="00432EBD"/>
    <w:rsid w:val="00542488"/>
    <w:rsid w:val="00561FA8"/>
    <w:rsid w:val="005F0277"/>
    <w:rsid w:val="008D56A8"/>
    <w:rsid w:val="009F587C"/>
    <w:rsid w:val="00A0316C"/>
    <w:rsid w:val="00B436A0"/>
    <w:rsid w:val="00CB3C36"/>
    <w:rsid w:val="00D36E9F"/>
    <w:rsid w:val="00F2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F2E53"/>
  <w15:chartTrackingRefBased/>
  <w15:docId w15:val="{C883642C-D2DC-4967-BEA6-7F20AA9DC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8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ish BN</dc:creator>
  <cp:keywords/>
  <dc:description/>
  <cp:lastModifiedBy>BHANU DUGGAL</cp:lastModifiedBy>
  <cp:revision>2</cp:revision>
  <dcterms:created xsi:type="dcterms:W3CDTF">2022-07-12T17:24:00Z</dcterms:created>
  <dcterms:modified xsi:type="dcterms:W3CDTF">2022-07-12T17:24:00Z</dcterms:modified>
</cp:coreProperties>
</file>